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305200" w14:textId="715E7ED1" w:rsidR="00DD7A51" w:rsidRPr="00C70B3C" w:rsidRDefault="00DD7A51" w:rsidP="00DD7A51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70B3C">
        <w:rPr>
          <w:rFonts w:ascii="Times New Roman" w:hAnsi="Times New Roman" w:cs="Times New Roman"/>
          <w:b/>
          <w:bCs/>
          <w:sz w:val="24"/>
          <w:szCs w:val="24"/>
        </w:rPr>
        <w:t xml:space="preserve">Table S5 </w:t>
      </w:r>
      <w:r w:rsidRPr="00C70B3C">
        <w:rPr>
          <w:rFonts w:ascii="Times New Roman" w:hAnsi="Times New Roman" w:cs="Times New Roman"/>
          <w:sz w:val="24"/>
          <w:szCs w:val="24"/>
        </w:rPr>
        <w:t xml:space="preserve">Number of ROH segments </w:t>
      </w:r>
      <w:r w:rsidR="00967AEE" w:rsidRPr="00C70B3C">
        <w:rPr>
          <w:rFonts w:ascii="Times New Roman" w:hAnsi="Times New Roman" w:cs="Times New Roman"/>
          <w:sz w:val="24"/>
          <w:szCs w:val="24"/>
        </w:rPr>
        <w:t xml:space="preserve">at </w:t>
      </w:r>
      <w:r w:rsidRPr="00C70B3C">
        <w:rPr>
          <w:rFonts w:ascii="Times New Roman" w:hAnsi="Times New Roman" w:cs="Times New Roman"/>
          <w:sz w:val="24"/>
          <w:szCs w:val="24"/>
        </w:rPr>
        <w:t>different interval length</w:t>
      </w:r>
      <w:r w:rsidR="006F2D6A" w:rsidRPr="00C70B3C">
        <w:rPr>
          <w:rFonts w:ascii="Times New Roman" w:hAnsi="Times New Roman" w:cs="Times New Roman"/>
          <w:sz w:val="24"/>
          <w:szCs w:val="24"/>
        </w:rPr>
        <w:t>s</w:t>
      </w:r>
      <w:r w:rsidR="00F16949" w:rsidRPr="00C70B3C">
        <w:rPr>
          <w:rFonts w:ascii="Times New Roman" w:hAnsi="Times New Roman" w:cs="Times New Roman"/>
          <w:sz w:val="24"/>
          <w:szCs w:val="24"/>
        </w:rPr>
        <w:t xml:space="preserve"> </w:t>
      </w:r>
      <w:r w:rsidR="00967AEE" w:rsidRPr="00C70B3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70B3C">
        <w:rPr>
          <w:rFonts w:ascii="Times New Roman" w:hAnsi="Times New Roman" w:cs="Times New Roman"/>
          <w:sz w:val="24"/>
          <w:szCs w:val="24"/>
        </w:rPr>
        <w:t xml:space="preserve"> (n = 785)</w:t>
      </w:r>
    </w:p>
    <w:tbl>
      <w:tblPr>
        <w:tblStyle w:val="TableGrid"/>
        <w:tblW w:w="507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2"/>
        <w:gridCol w:w="2025"/>
        <w:gridCol w:w="1576"/>
        <w:gridCol w:w="1162"/>
        <w:gridCol w:w="1343"/>
        <w:gridCol w:w="1460"/>
      </w:tblGrid>
      <w:tr w:rsidR="00DD7A51" w:rsidRPr="00C70B3C" w14:paraId="6F0CC9EE" w14:textId="77777777" w:rsidTr="00DD7A51">
        <w:trPr>
          <w:trHeight w:val="460"/>
        </w:trPr>
        <w:tc>
          <w:tcPr>
            <w:tcW w:w="1021" w:type="pct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02C69C80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Interval (Mb) </w:t>
            </w:r>
            <w:r w:rsidRPr="00C70B3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65" w:type="pct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186E8D74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otal number of ROH </w:t>
            </w:r>
            <w:r w:rsidRPr="00C70B3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914" w:type="pct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356266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ROH per animal</w:t>
            </w:r>
          </w:p>
        </w:tc>
      </w:tr>
      <w:tr w:rsidR="00DD7A51" w:rsidRPr="00C70B3C" w14:paraId="086DDFD1" w14:textId="77777777" w:rsidTr="00DD7A51">
        <w:trPr>
          <w:trHeight w:val="329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8AB985C" w14:textId="77777777" w:rsidR="00DD7A51" w:rsidRPr="00C70B3C" w:rsidRDefault="00DD7A51" w:rsidP="00DD7A5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A00E6A6" w14:textId="77777777" w:rsidR="00DD7A51" w:rsidRPr="00C70B3C" w:rsidRDefault="00DD7A51" w:rsidP="00DD7A5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F9D575B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22D0ADB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5067ABB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in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49F257D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x</w:t>
            </w:r>
          </w:p>
        </w:tc>
      </w:tr>
      <w:tr w:rsidR="00DD7A51" w:rsidRPr="00C70B3C" w14:paraId="76861390" w14:textId="77777777" w:rsidTr="00DD7A51">
        <w:trPr>
          <w:trHeight w:val="320"/>
        </w:trPr>
        <w:tc>
          <w:tcPr>
            <w:tcW w:w="1021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2FF943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 – 0.2</w:t>
            </w:r>
          </w:p>
        </w:tc>
        <w:tc>
          <w:tcPr>
            <w:tcW w:w="1065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7A8337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829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08A2D6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611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5B94A7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706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62AB40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8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50A2E4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DD7A51" w:rsidRPr="00C70B3C" w14:paraId="5FD81D34" w14:textId="77777777" w:rsidTr="00DD7A51">
        <w:trPr>
          <w:trHeight w:val="329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97C91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 – 0.3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C86E3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FA5DB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A91E9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C58D5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8BE45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DD7A51" w:rsidRPr="00C70B3C" w14:paraId="78D2253D" w14:textId="77777777" w:rsidTr="00DD7A51">
        <w:trPr>
          <w:trHeight w:val="32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54051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 – 0.4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11088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7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41895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FF628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310D5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98CF9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DD7A51" w:rsidRPr="00C70B3C" w14:paraId="45CC61CA" w14:textId="77777777" w:rsidTr="00DD7A51">
        <w:trPr>
          <w:trHeight w:val="32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B8DDF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 – 0.5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E6F77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4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6FEB2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5E407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9D9ED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A3CD5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DD7A51" w:rsidRPr="00C70B3C" w14:paraId="32121AE1" w14:textId="77777777" w:rsidTr="00DD7A51">
        <w:trPr>
          <w:trHeight w:val="329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054E1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 – 0.6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5150D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3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58158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FDCEC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AF5F2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9FED5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DD7A51" w:rsidRPr="00C70B3C" w14:paraId="6184D6A1" w14:textId="77777777" w:rsidTr="00DD7A51">
        <w:trPr>
          <w:trHeight w:val="32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DF9FC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 – 0.7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C26FD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0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0AE38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8935A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9CB05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E6B3D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DD7A51" w:rsidRPr="00C70B3C" w14:paraId="6DD4E3F1" w14:textId="77777777" w:rsidTr="00DD7A51">
        <w:trPr>
          <w:trHeight w:val="329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AC5AA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 – 0.8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DE92B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8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6EB5E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03956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456F5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8D01F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DD7A51" w:rsidRPr="00C70B3C" w14:paraId="009AE2A6" w14:textId="77777777" w:rsidTr="00DD7A51">
        <w:trPr>
          <w:trHeight w:val="320"/>
        </w:trPr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9749D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 – 0.9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B596B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5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2220F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1582A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01E60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9F78E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DD7A51" w:rsidRPr="00C70B3C" w14:paraId="7F39F138" w14:textId="77777777" w:rsidTr="00DD7A51">
        <w:trPr>
          <w:trHeight w:val="320"/>
        </w:trPr>
        <w:tc>
          <w:tcPr>
            <w:tcW w:w="1021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0F5B409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 – 1.0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D08A887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5</w:t>
            </w:r>
          </w:p>
        </w:tc>
        <w:tc>
          <w:tcPr>
            <w:tcW w:w="829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0363C47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2</w:t>
            </w:r>
          </w:p>
        </w:tc>
        <w:tc>
          <w:tcPr>
            <w:tcW w:w="611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BB345BC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</w:t>
            </w:r>
          </w:p>
        </w:tc>
        <w:tc>
          <w:tcPr>
            <w:tcW w:w="706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7872440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8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68674C1" w14:textId="77777777" w:rsidR="00DD7A51" w:rsidRPr="00C70B3C" w:rsidRDefault="00DD7A51" w:rsidP="00DD7A5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B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</w:tbl>
    <w:p w14:paraId="6CE7DAC4" w14:textId="37759DB8" w:rsidR="00DD7A51" w:rsidRPr="00C70B3C" w:rsidRDefault="00DD7A51" w:rsidP="00DD7A51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C70B3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gramEnd"/>
      <w:r w:rsidRPr="00C70B3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967AEE" w:rsidRPr="00C70B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ameter’s </w:t>
      </w:r>
      <w:r w:rsidRPr="00C70B3C">
        <w:rPr>
          <w:rFonts w:ascii="Times New Roman" w:hAnsi="Times New Roman" w:cs="Times New Roman"/>
          <w:color w:val="000000" w:themeColor="text1"/>
          <w:sz w:val="24"/>
          <w:szCs w:val="24"/>
        </w:rPr>
        <w:t>settings: minimum length of 100 kb, minimum of 5 SNP per ROH call</w:t>
      </w:r>
    </w:p>
    <w:p w14:paraId="15C080ED" w14:textId="12CC86E3" w:rsidR="00DD7A51" w:rsidRPr="00C70B3C" w:rsidRDefault="00DD7A51" w:rsidP="00DD7A51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C70B3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proofErr w:type="gramEnd"/>
      <w:r w:rsidRPr="00C70B3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C70B3C">
        <w:rPr>
          <w:rFonts w:ascii="Times New Roman" w:hAnsi="Times New Roman" w:cs="Times New Roman"/>
          <w:color w:val="000000" w:themeColor="text1"/>
          <w:sz w:val="24"/>
          <w:szCs w:val="24"/>
        </w:rPr>
        <w:t>ROH segments length</w:t>
      </w:r>
    </w:p>
    <w:p w14:paraId="151EB0FC" w14:textId="77777777" w:rsidR="00DD7A51" w:rsidRPr="00C70B3C" w:rsidRDefault="00DD7A51" w:rsidP="00DD7A51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C70B3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proofErr w:type="gramEnd"/>
      <w:r w:rsidRPr="00C70B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tal number of ROH segments across all animals</w:t>
      </w:r>
    </w:p>
    <w:p w14:paraId="55785F74" w14:textId="77777777" w:rsidR="00DD7A51" w:rsidRPr="00E0382A" w:rsidRDefault="00DD7A51" w:rsidP="00DD7A5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D7A51" w:rsidRPr="00E0382A" w:rsidSect="00AB0486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7FAD4B9" w16cid:durableId="23EB438F"/>
  <w16cid:commentId w16cid:paraId="772A7D4F" w16cid:durableId="23EB4391"/>
  <w16cid:commentId w16cid:paraId="60C5CB41" w16cid:durableId="23EB4392"/>
  <w16cid:commentId w16cid:paraId="356F8153" w16cid:durableId="23EB4393"/>
  <w16cid:commentId w16cid:paraId="3BDAE98B" w16cid:durableId="23EB439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AA05CAD"/>
    <w:multiLevelType w:val="hybridMultilevel"/>
    <w:tmpl w:val="69EC027C"/>
    <w:lvl w:ilvl="0" w:tplc="FC5E4C6E">
      <w:start w:val="2"/>
      <w:numFmt w:val="bullet"/>
      <w:lvlText w:val="-"/>
      <w:lvlJc w:val="left"/>
      <w:pPr>
        <w:ind w:left="4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8F3"/>
    <w:rsid w:val="00124F2C"/>
    <w:rsid w:val="00136AF7"/>
    <w:rsid w:val="001375AD"/>
    <w:rsid w:val="00315330"/>
    <w:rsid w:val="004202B3"/>
    <w:rsid w:val="004907BF"/>
    <w:rsid w:val="004944CC"/>
    <w:rsid w:val="004C03B9"/>
    <w:rsid w:val="00510E24"/>
    <w:rsid w:val="00541FC4"/>
    <w:rsid w:val="00570367"/>
    <w:rsid w:val="00593E89"/>
    <w:rsid w:val="005B1054"/>
    <w:rsid w:val="005F0DA5"/>
    <w:rsid w:val="006139C2"/>
    <w:rsid w:val="00631705"/>
    <w:rsid w:val="0066768A"/>
    <w:rsid w:val="006E4FBA"/>
    <w:rsid w:val="006F2D6A"/>
    <w:rsid w:val="007614B6"/>
    <w:rsid w:val="007635A5"/>
    <w:rsid w:val="007F2184"/>
    <w:rsid w:val="00836E8B"/>
    <w:rsid w:val="00887ECF"/>
    <w:rsid w:val="008A1C18"/>
    <w:rsid w:val="008A3A0E"/>
    <w:rsid w:val="00900CEB"/>
    <w:rsid w:val="00915E16"/>
    <w:rsid w:val="00967AEE"/>
    <w:rsid w:val="009868F3"/>
    <w:rsid w:val="00987D51"/>
    <w:rsid w:val="009B2C09"/>
    <w:rsid w:val="00A228D5"/>
    <w:rsid w:val="00A6464C"/>
    <w:rsid w:val="00AB0486"/>
    <w:rsid w:val="00B11378"/>
    <w:rsid w:val="00B655AB"/>
    <w:rsid w:val="00BA25C9"/>
    <w:rsid w:val="00BD7430"/>
    <w:rsid w:val="00C05851"/>
    <w:rsid w:val="00C15475"/>
    <w:rsid w:val="00C23BC4"/>
    <w:rsid w:val="00C61B7D"/>
    <w:rsid w:val="00C70B3C"/>
    <w:rsid w:val="00C76561"/>
    <w:rsid w:val="00C9665D"/>
    <w:rsid w:val="00CE7154"/>
    <w:rsid w:val="00CF203A"/>
    <w:rsid w:val="00D32FF8"/>
    <w:rsid w:val="00D37BD9"/>
    <w:rsid w:val="00D76F49"/>
    <w:rsid w:val="00DD4404"/>
    <w:rsid w:val="00DD7A51"/>
    <w:rsid w:val="00DE2E61"/>
    <w:rsid w:val="00E0382A"/>
    <w:rsid w:val="00E05E67"/>
    <w:rsid w:val="00F16949"/>
    <w:rsid w:val="00F83AB8"/>
    <w:rsid w:val="00FA7A2F"/>
    <w:rsid w:val="00FC3221"/>
    <w:rsid w:val="00FC7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9DF6C"/>
  <w15:chartTrackingRefBased/>
  <w15:docId w15:val="{28512442-EDF5-4F3A-9BE9-8003632C1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8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8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E4FB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32F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2FF8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2FF8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F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FF8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FF8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FF8"/>
    <w:rPr>
      <w:rFonts w:ascii="Segoe UI" w:hAnsi="Segoe UI" w:cs="Angsana New"/>
      <w:sz w:val="18"/>
      <w:szCs w:val="22"/>
    </w:rPr>
  </w:style>
  <w:style w:type="character" w:styleId="PlaceholderText">
    <w:name w:val="Placeholder Text"/>
    <w:basedOn w:val="DefaultParagraphFont"/>
    <w:uiPriority w:val="99"/>
    <w:semiHidden/>
    <w:rsid w:val="00A6464C"/>
    <w:rPr>
      <w:color w:val="808080"/>
    </w:rPr>
  </w:style>
  <w:style w:type="paragraph" w:styleId="ListParagraph">
    <w:name w:val="List Paragraph"/>
    <w:basedOn w:val="Normal"/>
    <w:uiPriority w:val="34"/>
    <w:qFormat/>
    <w:rsid w:val="00510E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855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E8E854-9332-401A-AE11-5D629B02E7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arapol sumreddee</dc:creator>
  <cp:keywords/>
  <dc:description/>
  <cp:lastModifiedBy>pattarapol sumreddee</cp:lastModifiedBy>
  <cp:revision>6</cp:revision>
  <cp:lastPrinted>2021-03-08T16:50:00Z</cp:lastPrinted>
  <dcterms:created xsi:type="dcterms:W3CDTF">2021-03-11T04:21:00Z</dcterms:created>
  <dcterms:modified xsi:type="dcterms:W3CDTF">2021-05-23T16:47:00Z</dcterms:modified>
</cp:coreProperties>
</file>